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095F8" w14:textId="022100F7" w:rsidR="009B7F08" w:rsidRDefault="009B7F08" w:rsidP="009B7F08">
      <w:pPr>
        <w:rPr>
          <w:rFonts w:ascii="Cambria" w:hAnsi="Cambria"/>
        </w:rPr>
      </w:pPr>
      <w:r w:rsidRPr="00301BD9">
        <w:rPr>
          <w:rFonts w:ascii="Cambria" w:hAnsi="Cambria"/>
        </w:rPr>
        <w:t>Appendix 2. Risk</w:t>
      </w:r>
      <w:ins w:id="0" w:author="Saugata Bhowmik" w:date="2025-07-27T21:21:00Z" w16du:dateUtc="2025-07-27T15:51:00Z">
        <w:r w:rsidR="00A90D5F">
          <w:rPr>
            <w:rFonts w:ascii="Cambria" w:hAnsi="Cambria"/>
          </w:rPr>
          <w:t>-</w:t>
        </w:r>
      </w:ins>
      <w:del w:id="1" w:author="Saugata Bhowmik" w:date="2025-07-27T21:21:00Z" w16du:dateUtc="2025-07-27T15:51:00Z">
        <w:r w:rsidRPr="00301BD9" w:rsidDel="00A90D5F">
          <w:rPr>
            <w:rFonts w:ascii="Cambria" w:hAnsi="Cambria"/>
          </w:rPr>
          <w:delText xml:space="preserve"> </w:delText>
        </w:r>
      </w:del>
      <w:r w:rsidRPr="00301BD9">
        <w:rPr>
          <w:rFonts w:ascii="Cambria" w:hAnsi="Cambria"/>
        </w:rPr>
        <w:t>of</w:t>
      </w:r>
      <w:ins w:id="2" w:author="Saugata Bhowmik" w:date="2025-07-27T21:21:00Z" w16du:dateUtc="2025-07-27T15:51:00Z">
        <w:r w:rsidR="00A90D5F">
          <w:rPr>
            <w:rFonts w:ascii="Cambria" w:hAnsi="Cambria"/>
          </w:rPr>
          <w:t>-</w:t>
        </w:r>
      </w:ins>
      <w:del w:id="3" w:author="Saugata Bhowmik" w:date="2025-07-27T21:21:00Z" w16du:dateUtc="2025-07-27T15:51:00Z">
        <w:r w:rsidRPr="00301BD9" w:rsidDel="00A90D5F">
          <w:rPr>
            <w:rFonts w:ascii="Cambria" w:hAnsi="Cambria"/>
          </w:rPr>
          <w:delText xml:space="preserve"> </w:delText>
        </w:r>
      </w:del>
      <w:r w:rsidRPr="00301BD9">
        <w:rPr>
          <w:rFonts w:ascii="Cambria" w:hAnsi="Cambria"/>
        </w:rPr>
        <w:t>bias assessment for randomized control</w:t>
      </w:r>
      <w:ins w:id="4" w:author="Saugata Bhowmik" w:date="2025-07-27T21:24:00Z" w16du:dateUtc="2025-07-27T15:54:00Z">
        <w:r w:rsidR="00A90D5F">
          <w:rPr>
            <w:rFonts w:ascii="Cambria" w:hAnsi="Cambria"/>
          </w:rPr>
          <w:t>led</w:t>
        </w:r>
      </w:ins>
      <w:r w:rsidRPr="00301BD9">
        <w:rPr>
          <w:rFonts w:ascii="Cambria" w:hAnsi="Cambria"/>
        </w:rPr>
        <w:t xml:space="preserve"> trials</w:t>
      </w:r>
      <w:r w:rsidR="008B6885">
        <w:rPr>
          <w:rFonts w:ascii="Cambria" w:hAnsi="Cambria"/>
        </w:rPr>
        <w:t xml:space="preserve"> using </w:t>
      </w:r>
      <w:r w:rsidR="008B6885" w:rsidRPr="00795D77">
        <w:rPr>
          <w:rFonts w:ascii="Cambria" w:hAnsi="Cambria"/>
        </w:rPr>
        <w:t>Cochrane Collaboration’s Risk of Bias Tool for randomized control</w:t>
      </w:r>
      <w:ins w:id="5" w:author="Saugata Bhowmik" w:date="2025-07-27T21:24:00Z" w16du:dateUtc="2025-07-27T15:54:00Z">
        <w:r w:rsidR="00A90D5F">
          <w:rPr>
            <w:rFonts w:ascii="Cambria" w:hAnsi="Cambria"/>
          </w:rPr>
          <w:t>led</w:t>
        </w:r>
      </w:ins>
      <w:r w:rsidR="008B6885" w:rsidRPr="00795D77">
        <w:rPr>
          <w:rFonts w:ascii="Cambria" w:hAnsi="Cambria"/>
        </w:rPr>
        <w:t xml:space="preserve"> trials [</w:t>
      </w:r>
      <w:r w:rsidR="00795D77">
        <w:rPr>
          <w:rFonts w:ascii="Cambria" w:hAnsi="Cambria"/>
        </w:rPr>
        <w:t>33</w:t>
      </w:r>
      <w:r w:rsidR="008B6885" w:rsidRPr="00795D77">
        <w:rPr>
          <w:rFonts w:ascii="Cambria" w:hAnsi="Cambria"/>
        </w:rPr>
        <w:t>]</w:t>
      </w:r>
      <w:ins w:id="6" w:author="Saugata Bhowmik" w:date="2025-07-27T21:21:00Z" w16du:dateUtc="2025-07-27T15:51:00Z">
        <w:r w:rsidR="00A90D5F">
          <w:rPr>
            <w:rFonts w:ascii="Cambria" w:hAnsi="Cambria"/>
          </w:rPr>
          <w:t>.</w:t>
        </w:r>
      </w:ins>
    </w:p>
    <w:p w14:paraId="73E8EEE9" w14:textId="77777777" w:rsidR="008B6885" w:rsidRPr="00301BD9" w:rsidRDefault="008B6885" w:rsidP="009B7F08">
      <w:pPr>
        <w:rPr>
          <w:rFonts w:ascii="Cambria" w:hAnsi="Cambria"/>
        </w:rPr>
      </w:pPr>
    </w:p>
    <w:tbl>
      <w:tblPr>
        <w:tblW w:w="9763" w:type="dxa"/>
        <w:tblLook w:val="04A0" w:firstRow="1" w:lastRow="0" w:firstColumn="1" w:lastColumn="0" w:noHBand="0" w:noVBand="1"/>
      </w:tblPr>
      <w:tblGrid>
        <w:gridCol w:w="1555"/>
        <w:gridCol w:w="1329"/>
        <w:gridCol w:w="1521"/>
        <w:gridCol w:w="1456"/>
        <w:gridCol w:w="1395"/>
        <w:gridCol w:w="1375"/>
        <w:gridCol w:w="1193"/>
        <w:gridCol w:w="803"/>
      </w:tblGrid>
      <w:tr w:rsidR="009B7F08" w:rsidRPr="00301BD9" w14:paraId="7475946A" w14:textId="77777777" w:rsidTr="004F59F2">
        <w:trPr>
          <w:trHeight w:val="102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861DAA" w14:textId="3E98209E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 xml:space="preserve">Randomized </w:t>
            </w:r>
            <w:r w:rsidR="00A90D5F" w:rsidRPr="00301BD9">
              <w:rPr>
                <w:rFonts w:ascii="Cambria" w:hAnsi="Cambria"/>
              </w:rPr>
              <w:t>control</w:t>
            </w:r>
            <w:ins w:id="7" w:author="Saugata Bhowmik" w:date="2025-07-27T21:23:00Z" w16du:dateUtc="2025-07-27T15:53:00Z">
              <w:r w:rsidR="00A90D5F">
                <w:rPr>
                  <w:rFonts w:ascii="Cambria" w:hAnsi="Cambria"/>
                </w:rPr>
                <w:t>led</w:t>
              </w:r>
            </w:ins>
            <w:r w:rsidR="00A90D5F" w:rsidRPr="00301BD9">
              <w:rPr>
                <w:rFonts w:ascii="Cambria" w:hAnsi="Cambria"/>
              </w:rPr>
              <w:t xml:space="preserve"> tria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2CE30A" w14:textId="023B80B1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 xml:space="preserve">1. Random </w:t>
            </w:r>
            <w:r w:rsidR="00A90D5F" w:rsidRPr="00301BD9">
              <w:rPr>
                <w:rFonts w:ascii="Cambria" w:hAnsi="Cambria"/>
              </w:rPr>
              <w:t>sequence genera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0EE022" w14:textId="78FB1A42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 xml:space="preserve">2. Allocation </w:t>
            </w:r>
            <w:r w:rsidR="00A90D5F" w:rsidRPr="00301BD9">
              <w:rPr>
                <w:rFonts w:ascii="Cambria" w:hAnsi="Cambria"/>
              </w:rPr>
              <w:t>conceal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B9489A" w14:textId="1BA4AAE9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 xml:space="preserve">3. Blinding of </w:t>
            </w:r>
            <w:r w:rsidR="00A90D5F" w:rsidRPr="00301BD9">
              <w:rPr>
                <w:rFonts w:ascii="Cambria" w:hAnsi="Cambria"/>
              </w:rPr>
              <w:t>participants and personne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230407" w14:textId="283E7B34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 xml:space="preserve">4. Blinding of </w:t>
            </w:r>
            <w:r w:rsidR="00A90D5F" w:rsidRPr="00301BD9">
              <w:rPr>
                <w:rFonts w:ascii="Cambria" w:hAnsi="Cambria"/>
              </w:rPr>
              <w:t>outcome assess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5E5058" w14:textId="7E2EFD83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 xml:space="preserve">5. Incomplete </w:t>
            </w:r>
            <w:r w:rsidR="00A90D5F" w:rsidRPr="00301BD9">
              <w:rPr>
                <w:rFonts w:ascii="Cambria" w:hAnsi="Cambria"/>
              </w:rPr>
              <w:t>outcome dat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3D0499" w14:textId="52A82394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 xml:space="preserve">6. Selective </w:t>
            </w:r>
            <w:r w:rsidR="00A90D5F" w:rsidRPr="00301BD9">
              <w:rPr>
                <w:rFonts w:ascii="Cambria" w:hAnsi="Cambria"/>
              </w:rPr>
              <w:t>reportin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E67079" w14:textId="4EBC523D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 xml:space="preserve">7. Other </w:t>
            </w:r>
            <w:r w:rsidR="00A90D5F" w:rsidRPr="00301BD9">
              <w:rPr>
                <w:rFonts w:ascii="Cambria" w:hAnsi="Cambria"/>
              </w:rPr>
              <w:t>bias</w:t>
            </w:r>
          </w:p>
        </w:tc>
      </w:tr>
      <w:tr w:rsidR="009B7F08" w:rsidRPr="00301BD9" w14:paraId="4AC06CB8" w14:textId="77777777" w:rsidTr="004F59F2">
        <w:trPr>
          <w:trHeight w:val="68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CBAB21" w14:textId="72B6C922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Amoakoh et al</w:t>
            </w:r>
            <w:del w:id="8" w:author="Saugata Bhowmik" w:date="2025-07-27T21:25:00Z" w16du:dateUtc="2025-07-27T15:55:00Z">
              <w:r w:rsidRPr="00301BD9" w:rsidDel="00600DF4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9" w:author="Saugata Bhowmik" w:date="2025-07-27T21:25:00Z" w16du:dateUtc="2025-07-27T15:55:00Z">
              <w:r w:rsidR="00600DF4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9</w:t>
            </w:r>
            <w:ins w:id="10" w:author="Saugata Bhowmik" w:date="2025-07-27T21:25:00Z" w16du:dateUtc="2025-07-27T15:55:00Z">
              <w:r w:rsidR="00600DF4">
                <w:rPr>
                  <w:rFonts w:ascii="Cambria" w:hAnsi="Cambria"/>
                </w:rPr>
                <w:t>) [36]</w:t>
              </w:r>
            </w:ins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0FE28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33753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FE291D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C460D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985EF9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807935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B6BEBF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9B7F08" w:rsidRPr="00301BD9" w14:paraId="2D957A71" w14:textId="77777777" w:rsidTr="004F59F2">
        <w:trPr>
          <w:trHeight w:val="6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7A5AF" w14:textId="64BD29FD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Ledford et al</w:t>
            </w:r>
            <w:del w:id="11" w:author="Saugata Bhowmik" w:date="2025-07-27T21:26:00Z" w16du:dateUtc="2025-07-27T15:56:00Z">
              <w:r w:rsidRPr="00301BD9" w:rsidDel="00600DF4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12" w:author="Saugata Bhowmik" w:date="2025-07-27T21:26:00Z" w16du:dateUtc="2025-07-27T15:56:00Z">
              <w:r w:rsidR="00600DF4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8</w:t>
            </w:r>
            <w:ins w:id="13" w:author="Saugata Bhowmik" w:date="2025-07-27T21:26:00Z" w16du:dateUtc="2025-07-27T15:56:00Z">
              <w:r w:rsidR="00600DF4">
                <w:rPr>
                  <w:rFonts w:ascii="Cambria" w:hAnsi="Cambria"/>
                </w:rPr>
                <w:t>) [41]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C186B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1A5A7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CB6E9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1C7CF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B2EC2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DAB28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BFFEA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</w:tr>
      <w:tr w:rsidR="009B7F08" w:rsidRPr="00301BD9" w14:paraId="41109080" w14:textId="77777777" w:rsidTr="004F59F2">
        <w:trPr>
          <w:trHeight w:val="1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710FF" w14:textId="42BA2F15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Olmen et al</w:t>
            </w:r>
            <w:del w:id="14" w:author="Saugata Bhowmik" w:date="2025-07-27T21:27:00Z" w16du:dateUtc="2025-07-27T15:57:00Z">
              <w:r w:rsidRPr="00301BD9" w:rsidDel="00600DF4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15" w:author="Saugata Bhowmik" w:date="2025-07-27T21:27:00Z" w16du:dateUtc="2025-07-27T15:57:00Z">
              <w:r w:rsidR="00600DF4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7</w:t>
            </w:r>
            <w:ins w:id="16" w:author="Saugata Bhowmik" w:date="2025-07-27T21:27:00Z" w16du:dateUtc="2025-07-27T15:57:00Z">
              <w:r w:rsidR="00600DF4">
                <w:rPr>
                  <w:rFonts w:ascii="Cambria" w:hAnsi="Cambria"/>
                </w:rPr>
                <w:t>) [49]</w:t>
              </w:r>
            </w:ins>
            <w:ins w:id="17" w:author="Saugata Bhowmik" w:date="2025-07-27T21:31:00Z" w16du:dateUtc="2025-07-27T16:01:00Z">
              <w:r w:rsidR="00D647EE">
                <w:rPr>
                  <w:rFonts w:ascii="Cambria" w:hAnsi="Cambria"/>
                </w:rPr>
                <w:t>,</w:t>
              </w:r>
            </w:ins>
            <w:r w:rsidRPr="00301BD9">
              <w:rPr>
                <w:rFonts w:ascii="Cambria" w:hAnsi="Cambria"/>
              </w:rPr>
              <w:t xml:space="preserve"> </w:t>
            </w:r>
            <w:del w:id="18" w:author="Saugata Bhowmik" w:date="2025-07-27T21:31:00Z" w16du:dateUtc="2025-07-27T16:01:00Z">
              <w:r w:rsidRPr="00301BD9" w:rsidDel="00D647EE">
                <w:rPr>
                  <w:rFonts w:ascii="Cambria" w:hAnsi="Cambria"/>
                </w:rPr>
                <w:delText>(</w:delText>
              </w:r>
            </w:del>
            <w:r w:rsidRPr="00301BD9">
              <w:rPr>
                <w:rFonts w:ascii="Cambria" w:hAnsi="Cambria"/>
              </w:rPr>
              <w:t>quantitative part</w:t>
            </w:r>
            <w:del w:id="19" w:author="Saugata Bhowmik" w:date="2025-07-27T21:31:00Z" w16du:dateUtc="2025-07-27T16:01:00Z">
              <w:r w:rsidRPr="00301BD9" w:rsidDel="00D647EE">
                <w:rPr>
                  <w:rFonts w:ascii="Cambria" w:hAnsi="Cambria"/>
                </w:rPr>
                <w:delText>)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3FF93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06452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5874A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3F222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CCA6F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ED41F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C9443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</w:tr>
      <w:tr w:rsidR="009B7F08" w:rsidRPr="00301BD9" w14:paraId="1C8BC6CD" w14:textId="77777777" w:rsidTr="004F59F2">
        <w:trPr>
          <w:trHeight w:val="6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46740" w14:textId="56AE85EE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Pedersen et al</w:t>
            </w:r>
            <w:del w:id="20" w:author="Saugata Bhowmik" w:date="2025-07-27T21:27:00Z" w16du:dateUtc="2025-07-27T15:57:00Z">
              <w:r w:rsidRPr="00301BD9" w:rsidDel="00600DF4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21" w:author="Saugata Bhowmik" w:date="2025-07-27T21:27:00Z" w16du:dateUtc="2025-07-27T15:57:00Z">
              <w:r w:rsidR="00600DF4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6</w:t>
            </w:r>
            <w:ins w:id="22" w:author="Saugata Bhowmik" w:date="2025-07-27T21:27:00Z" w16du:dateUtc="2025-07-27T15:57:00Z">
              <w:r w:rsidR="00600DF4">
                <w:rPr>
                  <w:rFonts w:ascii="Cambria" w:hAnsi="Cambria"/>
                </w:rPr>
                <w:t>) [44]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9D98A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B746C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E45A7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2D927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1A3EE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AB78E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0911C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9B7F08" w:rsidRPr="00301BD9" w14:paraId="28D6B461" w14:textId="77777777" w:rsidTr="004F59F2">
        <w:trPr>
          <w:trHeight w:val="1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661F7" w14:textId="66011155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Reiss et al</w:t>
            </w:r>
            <w:del w:id="23" w:author="Saugata Bhowmik" w:date="2025-07-27T21:28:00Z" w16du:dateUtc="2025-07-27T15:58:00Z">
              <w:r w:rsidRPr="00301BD9" w:rsidDel="00600DF4">
                <w:rPr>
                  <w:rFonts w:ascii="Cambria" w:hAnsi="Cambria"/>
                </w:rPr>
                <w:delText>.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24" w:author="Saugata Bhowmik" w:date="2025-07-27T21:28:00Z" w16du:dateUtc="2025-07-27T15:58:00Z">
              <w:r w:rsidR="00600DF4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9</w:t>
            </w:r>
            <w:ins w:id="25" w:author="Saugata Bhowmik" w:date="2025-07-27T21:28:00Z" w16du:dateUtc="2025-07-27T15:58:00Z">
              <w:r w:rsidR="00600DF4">
                <w:rPr>
                  <w:rFonts w:ascii="Cambria" w:hAnsi="Cambria"/>
                </w:rPr>
                <w:t>) [48],</w:t>
              </w:r>
            </w:ins>
            <w:r w:rsidRPr="00301BD9">
              <w:rPr>
                <w:rFonts w:ascii="Cambria" w:hAnsi="Cambria"/>
              </w:rPr>
              <w:t xml:space="preserve"> </w:t>
            </w:r>
            <w:del w:id="26" w:author="Saugata Bhowmik" w:date="2025-07-27T21:28:00Z" w16du:dateUtc="2025-07-27T15:58:00Z">
              <w:r w:rsidRPr="00301BD9" w:rsidDel="00600DF4">
                <w:rPr>
                  <w:rFonts w:ascii="Cambria" w:hAnsi="Cambria"/>
                </w:rPr>
                <w:delText>(</w:delText>
              </w:r>
            </w:del>
            <w:r w:rsidRPr="00301BD9">
              <w:rPr>
                <w:rFonts w:ascii="Cambria" w:hAnsi="Cambria"/>
              </w:rPr>
              <w:t>quantitative part</w:t>
            </w:r>
            <w:del w:id="27" w:author="Saugata Bhowmik" w:date="2025-07-27T21:28:00Z" w16du:dateUtc="2025-07-27T15:58:00Z">
              <w:r w:rsidRPr="00301BD9" w:rsidDel="00600DF4">
                <w:rPr>
                  <w:rFonts w:ascii="Cambria" w:hAnsi="Cambria"/>
                </w:rPr>
                <w:delText>)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9231D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4D5F9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15B0B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E8790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3A5F5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29194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7B20E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9B7F08" w:rsidRPr="00301BD9" w14:paraId="18C1AD34" w14:textId="77777777" w:rsidTr="004F59F2">
        <w:trPr>
          <w:trHeight w:val="6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2B94A" w14:textId="5229E910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Strom et al</w:t>
            </w:r>
            <w:del w:id="28" w:author="Saugata Bhowmik" w:date="2025-07-27T21:28:00Z" w16du:dateUtc="2025-07-27T15:58:00Z">
              <w:r w:rsidRPr="00301BD9" w:rsidDel="00600DF4">
                <w:rPr>
                  <w:rFonts w:ascii="Cambria" w:hAnsi="Cambria"/>
                </w:rPr>
                <w:delText>.</w:delText>
              </w:r>
            </w:del>
            <w:del w:id="29" w:author="Saugata Bhowmik" w:date="2025-07-27T21:29:00Z" w16du:dateUtc="2025-07-27T15:59:00Z">
              <w:r w:rsidRPr="00301BD9" w:rsidDel="00600DF4">
                <w:rPr>
                  <w:rFonts w:ascii="Cambria" w:hAnsi="Cambria"/>
                </w:rPr>
                <w:delText>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30" w:author="Saugata Bhowmik" w:date="2025-07-27T21:29:00Z" w16du:dateUtc="2025-07-27T15:59:00Z">
              <w:r w:rsidR="00600DF4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0</w:t>
            </w:r>
            <w:ins w:id="31" w:author="Saugata Bhowmik" w:date="2025-07-27T21:29:00Z" w16du:dateUtc="2025-07-27T15:59:00Z">
              <w:r w:rsidR="00600DF4">
                <w:rPr>
                  <w:rFonts w:ascii="Cambria" w:hAnsi="Cambria"/>
                </w:rPr>
                <w:t>) [43]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1B33BB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9C83B2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519AF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671622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?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C8DBBC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29CC8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656432" w14:textId="77777777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9B7F08" w:rsidRPr="00301BD9" w14:paraId="0006F4EA" w14:textId="77777777" w:rsidTr="004F59F2">
        <w:trPr>
          <w:trHeight w:val="320"/>
        </w:trPr>
        <w:tc>
          <w:tcPr>
            <w:tcW w:w="126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1E71F7" w14:textId="7958CEDB" w:rsidR="009B7F08" w:rsidRPr="00301BD9" w:rsidRDefault="009B7F08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ote: √: low risk of bias; x: High risk of bias; ?: unclear risk of bias</w:t>
            </w:r>
            <w:ins w:id="32" w:author="Saugata Bhowmik" w:date="2025-07-27T21:31:00Z" w16du:dateUtc="2025-07-27T16:01:00Z">
              <w:r w:rsidR="00D647EE">
                <w:rPr>
                  <w:rFonts w:ascii="Cambria" w:hAnsi="Cambria"/>
                </w:rPr>
                <w:t>.</w:t>
              </w:r>
            </w:ins>
          </w:p>
        </w:tc>
      </w:tr>
    </w:tbl>
    <w:p w14:paraId="25EE62DE" w14:textId="77777777" w:rsidR="009B7F08" w:rsidRPr="00301BD9" w:rsidRDefault="009B7F08" w:rsidP="009B7F08">
      <w:pPr>
        <w:rPr>
          <w:rFonts w:ascii="Cambria" w:hAnsi="Cambria"/>
        </w:rPr>
      </w:pPr>
    </w:p>
    <w:p w14:paraId="6E1740E7" w14:textId="77777777" w:rsidR="00551104" w:rsidRDefault="00551104"/>
    <w:sectPr w:rsidR="00551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F08"/>
    <w:rsid w:val="0020488A"/>
    <w:rsid w:val="00355E02"/>
    <w:rsid w:val="0039412D"/>
    <w:rsid w:val="00551104"/>
    <w:rsid w:val="00600DF4"/>
    <w:rsid w:val="00795D77"/>
    <w:rsid w:val="008B6885"/>
    <w:rsid w:val="009B7F08"/>
    <w:rsid w:val="00A90D5F"/>
    <w:rsid w:val="00BC0784"/>
    <w:rsid w:val="00BF1FED"/>
    <w:rsid w:val="00CA4E95"/>
    <w:rsid w:val="00D647EE"/>
    <w:rsid w:val="00E01473"/>
    <w:rsid w:val="00E0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52C8"/>
  <w15:chartTrackingRefBased/>
  <w15:docId w15:val="{7403E231-CEA0-514F-A6F3-6384BC6C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F0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F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F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F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F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F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F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F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F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F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F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7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F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7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F0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7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F0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7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F0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B688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B6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8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88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88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CA5699-F776-944E-9CE5-FFCF35701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Weidan</dc:creator>
  <cp:keywords/>
  <dc:description/>
  <cp:lastModifiedBy>Saugata Bhowmik</cp:lastModifiedBy>
  <cp:revision>8</cp:revision>
  <dcterms:created xsi:type="dcterms:W3CDTF">2024-11-17T17:36:00Z</dcterms:created>
  <dcterms:modified xsi:type="dcterms:W3CDTF">2025-07-2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T2bSfZo"/&gt;&lt;style id="http://www.zotero.org/styles/journal-of-medical-internet-research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